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22328" w14:textId="7DFC802C" w:rsidR="00E539BD" w:rsidRPr="00E539BD" w:rsidRDefault="00E539BD" w:rsidP="00E539BD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539BD">
        <w:rPr>
          <w:rFonts w:ascii="Times New Roman" w:hAnsi="Times New Roman" w:cs="Times New Roman"/>
          <w:b/>
          <w:bCs/>
        </w:rPr>
        <w:t>CHERRIES Checklist</w:t>
      </w:r>
    </w:p>
    <w:p w14:paraId="7B36D1F9" w14:textId="641B1709" w:rsidR="00E539BD" w:rsidRPr="00E539BD" w:rsidRDefault="00E539BD" w:rsidP="00E539BD">
      <w:pPr>
        <w:jc w:val="center"/>
        <w:rPr>
          <w:rFonts w:ascii="Times New Roman" w:hAnsi="Times New Roman" w:cs="Times New Roman"/>
          <w:b/>
          <w:bCs/>
        </w:rPr>
      </w:pPr>
      <w:r w:rsidRPr="00E539BD">
        <w:rPr>
          <w:rFonts w:ascii="Times New Roman" w:hAnsi="Times New Roman" w:cs="Times New Roman"/>
          <w:b/>
          <w:bCs/>
        </w:rPr>
        <w:t>Checklist for Reporting Results of Internet E-Surveys (CHERRIES)</w:t>
      </w:r>
    </w:p>
    <w:p w14:paraId="43DDADB5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outlineLvl w:val="2"/>
        <w:rPr>
          <w:rFonts w:ascii="Times New Roman" w:eastAsia="PMingLiU" w:hAnsi="Times New Roman" w:cs="Times New Roman"/>
          <w:b/>
          <w:bCs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Design</w:t>
      </w:r>
    </w:p>
    <w:p w14:paraId="2A5DD4D8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Survey design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</w:r>
      <w:proofErr w:type="gramStart"/>
      <w:r w:rsidRPr="00E539BD">
        <w:rPr>
          <w:rFonts w:ascii="Times New Roman" w:eastAsia="PMingLiU" w:hAnsi="Times New Roman" w:cs="Times New Roman"/>
          <w:kern w:val="0"/>
          <w14:ligatures w14:val="none"/>
        </w:rPr>
        <w:t>This</w:t>
      </w:r>
      <w:proofErr w:type="gramEnd"/>
      <w:r w:rsidRPr="00E539BD">
        <w:rPr>
          <w:rFonts w:ascii="Times New Roman" w:eastAsia="PMingLiU" w:hAnsi="Times New Roman" w:cs="Times New Roman"/>
          <w:kern w:val="0"/>
          <w14:ligatures w14:val="none"/>
        </w:rPr>
        <w:t xml:space="preserve"> study employed a cross-sectional online survey design. Participants were older adults aged ≥60 years recruited through a snowball sampling approach facilitated by undergraduate students. The sample represents a non-probability convenience sample.</w:t>
      </w:r>
    </w:p>
    <w:p w14:paraId="7A39EC09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outlineLvl w:val="2"/>
        <w:rPr>
          <w:rFonts w:ascii="Times New Roman" w:eastAsia="PMingLiU" w:hAnsi="Times New Roman" w:cs="Times New Roman"/>
          <w:b/>
          <w:bCs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IRB Approval and Informed Consent</w:t>
      </w:r>
    </w:p>
    <w:p w14:paraId="1B211B3E" w14:textId="77239705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IRB approval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All procedures were approved by the university’s Institutional Review Board</w:t>
      </w:r>
      <w:r w:rsidR="00920349" w:rsidRPr="00920349">
        <w:rPr>
          <w:rFonts w:ascii="Times New Roman" w:eastAsia="PMingLiU" w:hAnsi="Times New Roman" w:cs="Times New Roman"/>
          <w:kern w:val="0"/>
          <w14:ligatures w14:val="none"/>
        </w:rPr>
        <w:t xml:space="preserve"> </w:t>
      </w:r>
      <w:r w:rsidR="00920349" w:rsidRPr="00F50171">
        <w:rPr>
          <w:rFonts w:ascii="Times New Roman" w:eastAsia="PMingLiU" w:hAnsi="Times New Roman" w:cs="Times New Roman"/>
          <w:kern w:val="0"/>
          <w14:ligatures w14:val="none"/>
        </w:rPr>
        <w:t>(</w:t>
      </w:r>
      <w:r w:rsidR="00F50171" w:rsidRPr="00F50171">
        <w:rPr>
          <w:rFonts w:ascii="Times New Roman" w:hAnsi="Times New Roman" w:cs="Times New Roman"/>
        </w:rPr>
        <w:t>Protocol #1655269-1</w:t>
      </w:r>
      <w:r w:rsidR="00920349" w:rsidRPr="00F50171">
        <w:rPr>
          <w:rFonts w:ascii="Times New Roman" w:hAnsi="Times New Roman" w:cs="Times New Roman"/>
          <w:kern w:val="0"/>
        </w:rPr>
        <w:t>)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t>.</w:t>
      </w:r>
    </w:p>
    <w:p w14:paraId="601EEAAB" w14:textId="5109DE01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Informed consent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 xml:space="preserve">Participants provided informed consent electronically prior to beginning the survey. The consent form described the purpose of the study, procedures, </w:t>
      </w:r>
      <w:r>
        <w:rPr>
          <w:rFonts w:ascii="Times New Roman" w:eastAsia="PMingLiU" w:hAnsi="Times New Roman" w:cs="Times New Roman"/>
          <w:kern w:val="0"/>
          <w14:ligatures w14:val="none"/>
        </w:rPr>
        <w:t xml:space="preserve">the 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t>voluntary nature of participation, and data confidentiality.</w:t>
      </w:r>
    </w:p>
    <w:p w14:paraId="1D1D9776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Data protection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No sensitive personal identifiers were collected. Data were collected via Qualtrics and stored securely with access restricted to the research team.</w:t>
      </w:r>
    </w:p>
    <w:p w14:paraId="2E88ECC8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outlineLvl w:val="2"/>
        <w:rPr>
          <w:rFonts w:ascii="Times New Roman" w:eastAsia="PMingLiU" w:hAnsi="Times New Roman" w:cs="Times New Roman"/>
          <w:b/>
          <w:bCs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Development and Pre-testing</w:t>
      </w:r>
    </w:p>
    <w:p w14:paraId="05A93191" w14:textId="56CD80CA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Development and testing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</w:r>
      <w:proofErr w:type="gramStart"/>
      <w:r w:rsidRPr="00E539BD">
        <w:rPr>
          <w:rFonts w:ascii="Times New Roman" w:eastAsia="PMingLiU" w:hAnsi="Times New Roman" w:cs="Times New Roman"/>
          <w:kern w:val="0"/>
          <w14:ligatures w14:val="none"/>
        </w:rPr>
        <w:t>The</w:t>
      </w:r>
      <w:proofErr w:type="gramEnd"/>
      <w:r w:rsidRPr="00E539BD">
        <w:rPr>
          <w:rFonts w:ascii="Times New Roman" w:eastAsia="PMingLiU" w:hAnsi="Times New Roman" w:cs="Times New Roman"/>
          <w:kern w:val="0"/>
          <w14:ligatures w14:val="none"/>
        </w:rPr>
        <w:t xml:space="preserve"> survey was developed using validated scales from prior literature. The questionnaire was pilot-tested to ensure clarity, usability, and appropriate survey duration.</w:t>
      </w:r>
    </w:p>
    <w:p w14:paraId="46DF3C20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outlineLvl w:val="2"/>
        <w:rPr>
          <w:rFonts w:ascii="Times New Roman" w:eastAsia="PMingLiU" w:hAnsi="Times New Roman" w:cs="Times New Roman"/>
          <w:b/>
          <w:bCs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Recruitment Process and Sample Description</w:t>
      </w:r>
    </w:p>
    <w:p w14:paraId="7D127728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Open vs closed survey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This was a closed survey. Only participants invited via email (through undergraduate students) could access the survey.</w:t>
      </w:r>
    </w:p>
    <w:p w14:paraId="48722A13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lastRenderedPageBreak/>
        <w:t>Contact mode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Initial contact was made offline (via undergraduate students), followed by email invitations sent to older adult participants.</w:t>
      </w:r>
    </w:p>
    <w:p w14:paraId="43F0FA13" w14:textId="05834271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Advertising the survey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The survey was not publicly advertised. Recruitment occurred through personal referral by undergraduate students to eligible older adult family members.</w:t>
      </w:r>
    </w:p>
    <w:p w14:paraId="0EB695AE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outlineLvl w:val="2"/>
        <w:rPr>
          <w:rFonts w:ascii="Times New Roman" w:eastAsia="PMingLiU" w:hAnsi="Times New Roman" w:cs="Times New Roman"/>
          <w:b/>
          <w:bCs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Survey Administration</w:t>
      </w:r>
    </w:p>
    <w:p w14:paraId="0D98E179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Web/E-mail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The survey was administered online via Qualtrics, and responses were automatically recorded.</w:t>
      </w:r>
    </w:p>
    <w:p w14:paraId="3D0E8758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Context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Participants accessed the survey through individualized email invitations, minimizing external contextual influences.</w:t>
      </w:r>
    </w:p>
    <w:p w14:paraId="716B1122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Mandatory/voluntary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Participation was voluntary.</w:t>
      </w:r>
    </w:p>
    <w:p w14:paraId="337D4136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Incentives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No incentives were provided to older adult participants. Undergraduate recruiters received course credit.</w:t>
      </w:r>
    </w:p>
    <w:p w14:paraId="673B71D5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Time/Date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Data were collected between September 2020 and June 2021.</w:t>
      </w:r>
    </w:p>
    <w:p w14:paraId="6E8AE193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Randomization of items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Survey items were not randomized.</w:t>
      </w:r>
    </w:p>
    <w:p w14:paraId="60FCC581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Adaptive questioning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Adaptive questioning was used (e.g., only participants reporting video game play received follow-up co-play items).</w:t>
      </w:r>
    </w:p>
    <w:p w14:paraId="5C31BE81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Number of items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The survey included demographic items and validated scale items assessing online communication attitudes, co-play, and social support.</w:t>
      </w:r>
    </w:p>
    <w:p w14:paraId="7B663021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Number of screens/pages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The survey was distributed across multiple pages in Qualtrics.</w:t>
      </w:r>
    </w:p>
    <w:p w14:paraId="1A5156F4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lastRenderedPageBreak/>
        <w:t>Completeness check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Participants could skip questions; no forced responses were implemented. Data completeness was assessed post hoc.</w:t>
      </w:r>
    </w:p>
    <w:p w14:paraId="2F88A69E" w14:textId="5DCC7218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Review step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Participants were able to review and change responses prior to submission.</w:t>
      </w:r>
    </w:p>
    <w:p w14:paraId="286CDA09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outlineLvl w:val="2"/>
        <w:rPr>
          <w:rFonts w:ascii="Times New Roman" w:eastAsia="PMingLiU" w:hAnsi="Times New Roman" w:cs="Times New Roman"/>
          <w:b/>
          <w:bCs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Response Rates</w:t>
      </w:r>
    </w:p>
    <w:p w14:paraId="72F54E8D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Unique site visitor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Not applicable, as the survey was distributed via individualized email invitations rather than a public website.</w:t>
      </w:r>
    </w:p>
    <w:p w14:paraId="47D37BC5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View rate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Not available due to the closed, email-based distribution method.</w:t>
      </w:r>
    </w:p>
    <w:p w14:paraId="17401AD9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Participation rate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Not available due to the recruitment design.</w:t>
      </w:r>
    </w:p>
    <w:p w14:paraId="2B034E62" w14:textId="459FB729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Completion rate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</w:r>
      <w:r w:rsidR="00F50171" w:rsidRPr="00F50171">
        <w:rPr>
          <w:rFonts w:ascii="Times New Roman" w:hAnsi="Times New Roman" w:cs="Times New Roman"/>
        </w:rPr>
        <w:t>Completion rate was not calculated due to the closed, email-based survey design; however, incomplete and low-quality responses were excluded during data cleaning.</w:t>
      </w:r>
    </w:p>
    <w:p w14:paraId="38E2C54B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outlineLvl w:val="2"/>
        <w:rPr>
          <w:rFonts w:ascii="Times New Roman" w:eastAsia="PMingLiU" w:hAnsi="Times New Roman" w:cs="Times New Roman"/>
          <w:b/>
          <w:bCs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Preventing Multiple Entries</w:t>
      </w:r>
    </w:p>
    <w:p w14:paraId="6EB790DB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Cookies used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Cookies were not used.</w:t>
      </w:r>
    </w:p>
    <w:p w14:paraId="133D0DC2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IP check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IP addresses were used to ensure that respondents were not located at the same physical address and to reduce the likelihood of duplicate entries.</w:t>
      </w:r>
    </w:p>
    <w:p w14:paraId="28458A0B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Log file analysis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No additional log file analyses were conducted.</w:t>
      </w:r>
    </w:p>
    <w:p w14:paraId="7FE09644" w14:textId="18F4430C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Registration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No formal registration system was used.</w:t>
      </w:r>
    </w:p>
    <w:p w14:paraId="65F1B460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outlineLvl w:val="2"/>
        <w:rPr>
          <w:rFonts w:ascii="Times New Roman" w:eastAsia="PMingLiU" w:hAnsi="Times New Roman" w:cs="Times New Roman"/>
          <w:b/>
          <w:bCs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Analysis</w:t>
      </w:r>
    </w:p>
    <w:p w14:paraId="04A1A284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lastRenderedPageBreak/>
        <w:t>Handling of incomplete questionnaires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Participants with excessive missing data or incomplete responses were excluded. Additionally, participants with missing co-play data were excluded where appropriate.</w:t>
      </w:r>
    </w:p>
    <w:p w14:paraId="47E45B0C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Atypical timestamps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Responses completed in less than 300 seconds were excluded based on pilot testing benchmarks.</w:t>
      </w:r>
    </w:p>
    <w:p w14:paraId="1E85C4F0" w14:textId="77777777" w:rsidR="00E539BD" w:rsidRPr="00E539BD" w:rsidRDefault="00E539BD" w:rsidP="00E539BD">
      <w:pPr>
        <w:widowControl/>
        <w:spacing w:before="100" w:beforeAutospacing="1" w:after="100" w:afterAutospacing="1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E539BD">
        <w:rPr>
          <w:rFonts w:ascii="Times New Roman" w:eastAsia="PMingLiU" w:hAnsi="Times New Roman" w:cs="Times New Roman"/>
          <w:b/>
          <w:bCs/>
          <w:kern w:val="0"/>
          <w14:ligatures w14:val="none"/>
        </w:rPr>
        <w:t>Statistical correction</w:t>
      </w:r>
      <w:r w:rsidRPr="00E539BD">
        <w:rPr>
          <w:rFonts w:ascii="Times New Roman" w:eastAsia="PMingLiU" w:hAnsi="Times New Roman" w:cs="Times New Roman"/>
          <w:kern w:val="0"/>
          <w14:ligatures w14:val="none"/>
        </w:rPr>
        <w:br/>
        <w:t>No weighting or statistical corrections were applied. Analyses were conducted using regression and mediation models with bootstrapping.</w:t>
      </w:r>
    </w:p>
    <w:p w14:paraId="1DBDDCCE" w14:textId="77777777" w:rsidR="00E539BD" w:rsidRPr="00E539BD" w:rsidRDefault="00E539BD" w:rsidP="00E539BD"/>
    <w:sectPr w:rsidR="00E539BD" w:rsidRPr="00E539BD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9BD"/>
    <w:rsid w:val="003878AB"/>
    <w:rsid w:val="006C722F"/>
    <w:rsid w:val="008F05F8"/>
    <w:rsid w:val="00920349"/>
    <w:rsid w:val="00E539BD"/>
    <w:rsid w:val="00F5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29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39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9B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9B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9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9B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9B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9B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9B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9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E539B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9BD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9BD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9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9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9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9B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539B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539B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39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9B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9B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9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9B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9B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9B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9B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9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E539B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9BD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9BD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9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9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9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9B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539B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539B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eng Jeffrey</dc:creator>
  <cp:lastModifiedBy>Editorial Integra</cp:lastModifiedBy>
  <cp:revision>2</cp:revision>
  <dcterms:created xsi:type="dcterms:W3CDTF">2026-03-28T09:02:00Z</dcterms:created>
  <dcterms:modified xsi:type="dcterms:W3CDTF">2026-03-28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d14f74-24e7-4189-8169-55a6992d4d63</vt:lpwstr>
  </property>
</Properties>
</file>